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6ED52" w14:textId="77777777" w:rsidR="00C44D97" w:rsidRDefault="00C44D97" w:rsidP="002E51EC">
      <w:pPr>
        <w:rPr>
          <w:b/>
          <w:bCs/>
        </w:rPr>
      </w:pPr>
    </w:p>
    <w:p w14:paraId="44CDFB4D" w14:textId="77777777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  <w:r w:rsidRPr="00E85B45">
        <w:rPr>
          <w:rFonts w:ascii="Times New Roman" w:hAnsi="Times New Roman" w:cs="Times New Roman"/>
          <w:b/>
          <w:bCs/>
          <w:sz w:val="22"/>
        </w:rPr>
        <w:t>Supplementary Text 1. Full search strategies</w:t>
      </w:r>
    </w:p>
    <w:p w14:paraId="2D2E8BD8" w14:textId="77777777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</w:p>
    <w:p w14:paraId="6DB7B342" w14:textId="77777777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  <w:r w:rsidRPr="00E85B45">
        <w:rPr>
          <w:rFonts w:ascii="Times New Roman" w:hAnsi="Times New Roman" w:cs="Times New Roman"/>
          <w:b/>
          <w:bCs/>
          <w:sz w:val="22"/>
        </w:rPr>
        <w:t>Database: PubMed</w:t>
      </w:r>
    </w:p>
    <w:p w14:paraId="297F76CF" w14:textId="7777777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Time span: Inception to September 30, 2025</w:t>
      </w:r>
    </w:p>
    <w:p w14:paraId="4992EDEB" w14:textId="19FD9D32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Language restriction: English</w:t>
      </w:r>
    </w:p>
    <w:p w14:paraId="3C2E9032" w14:textId="2F679512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("triple negative breast cancer" OR "TNBC" OR "triple-negative breast carcinoma" OR "triple-negative breast neoplasm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"advanced" OR "metastatic" OR "recurrent" OR "second-line" OR "third-line" OR "later-line" OR "subsequent therapy" OR "salvage therapy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"randomized controlled trial" OR "</w:t>
      </w:r>
      <w:proofErr w:type="spellStart"/>
      <w:r w:rsidRPr="00E85B45">
        <w:rPr>
          <w:rFonts w:ascii="Times New Roman" w:hAnsi="Times New Roman" w:cs="Times New Roman"/>
          <w:sz w:val="22"/>
        </w:rPr>
        <w:t>randomised</w:t>
      </w:r>
      <w:proofErr w:type="spellEnd"/>
      <w:r w:rsidRPr="00E85B45">
        <w:rPr>
          <w:rFonts w:ascii="Times New Roman" w:hAnsi="Times New Roman" w:cs="Times New Roman"/>
          <w:sz w:val="22"/>
        </w:rPr>
        <w:t xml:space="preserve"> controlled trial" OR "clinical trial")</w:t>
      </w:r>
    </w:p>
    <w:p w14:paraId="0F5507FC" w14:textId="7777777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</w:p>
    <w:p w14:paraId="175ECB74" w14:textId="070215E4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  <w:r w:rsidRPr="00E85B45">
        <w:rPr>
          <w:rFonts w:ascii="Times New Roman" w:hAnsi="Times New Roman" w:cs="Times New Roman"/>
          <w:b/>
          <w:bCs/>
          <w:sz w:val="22"/>
        </w:rPr>
        <w:t>Database: Embase</w:t>
      </w:r>
    </w:p>
    <w:p w14:paraId="2AAFE4CD" w14:textId="7777777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Time span: Inception to September 30, 2025</w:t>
      </w:r>
    </w:p>
    <w:p w14:paraId="26BD6D68" w14:textId="38E96723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Language restriction: English</w:t>
      </w:r>
    </w:p>
    <w:p w14:paraId="04736D70" w14:textId="23347B36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('triple negative breast cancer' OR 'TNBC' OR 'triple-negative breast carcinoma' OR 'triple-negative breast neoplasm'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'advanced' OR 'metastatic' OR 'recurrent' OR 'second-line' OR 'third-line' OR 'later-line' OR 'subsequent therapy' OR 'salvage therapy'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'randomized controlled trial' OR '</w:t>
      </w:r>
      <w:proofErr w:type="spellStart"/>
      <w:r w:rsidRPr="00E85B45">
        <w:rPr>
          <w:rFonts w:ascii="Times New Roman" w:hAnsi="Times New Roman" w:cs="Times New Roman"/>
          <w:sz w:val="22"/>
        </w:rPr>
        <w:t>randomised</w:t>
      </w:r>
      <w:proofErr w:type="spellEnd"/>
      <w:r w:rsidRPr="00E85B45">
        <w:rPr>
          <w:rFonts w:ascii="Times New Roman" w:hAnsi="Times New Roman" w:cs="Times New Roman"/>
          <w:sz w:val="22"/>
        </w:rPr>
        <w:t xml:space="preserve"> controlled trial' OR 'clinical trial')</w:t>
      </w:r>
    </w:p>
    <w:p w14:paraId="5EB51925" w14:textId="77777777" w:rsidR="00C44D97" w:rsidRPr="00E85B45" w:rsidRDefault="00C44D97" w:rsidP="002E51EC">
      <w:pPr>
        <w:rPr>
          <w:rFonts w:ascii="Times New Roman" w:hAnsi="Times New Roman" w:cs="Times New Roman"/>
          <w:b/>
          <w:bCs/>
          <w:sz w:val="22"/>
        </w:rPr>
      </w:pPr>
    </w:p>
    <w:p w14:paraId="0B980A3B" w14:textId="06826A49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  <w:r w:rsidRPr="00E85B45">
        <w:rPr>
          <w:rFonts w:ascii="Times New Roman" w:hAnsi="Times New Roman" w:cs="Times New Roman"/>
          <w:b/>
          <w:bCs/>
          <w:sz w:val="22"/>
        </w:rPr>
        <w:t>Database: Web of Science</w:t>
      </w:r>
    </w:p>
    <w:p w14:paraId="777F72F0" w14:textId="7777777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Time span: Inception to September 30, 2025</w:t>
      </w:r>
    </w:p>
    <w:p w14:paraId="627E0CEC" w14:textId="6F695F3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Language restriction: English</w:t>
      </w:r>
    </w:p>
    <w:p w14:paraId="0E903D82" w14:textId="775C18E8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TS</w:t>
      </w:r>
      <w:proofErr w:type="gramStart"/>
      <w:r w:rsidRPr="00E85B45">
        <w:rPr>
          <w:rFonts w:ascii="Times New Roman" w:hAnsi="Times New Roman" w:cs="Times New Roman"/>
          <w:sz w:val="22"/>
        </w:rPr>
        <w:t>=(</w:t>
      </w:r>
      <w:proofErr w:type="gramEnd"/>
      <w:r w:rsidRPr="00E85B45">
        <w:rPr>
          <w:rFonts w:ascii="Times New Roman" w:hAnsi="Times New Roman" w:cs="Times New Roman"/>
          <w:sz w:val="22"/>
        </w:rPr>
        <w:t>"triple negative breast cancer" OR "TNBC" OR "triple-negative breast carcinoma" OR "triple-negative breast neoplasm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TS</w:t>
      </w:r>
      <w:proofErr w:type="gramStart"/>
      <w:r w:rsidRPr="00E85B45">
        <w:rPr>
          <w:rFonts w:ascii="Times New Roman" w:hAnsi="Times New Roman" w:cs="Times New Roman"/>
          <w:sz w:val="22"/>
        </w:rPr>
        <w:t>=(</w:t>
      </w:r>
      <w:proofErr w:type="gramEnd"/>
      <w:r w:rsidRPr="00E85B45">
        <w:rPr>
          <w:rFonts w:ascii="Times New Roman" w:hAnsi="Times New Roman" w:cs="Times New Roman"/>
          <w:sz w:val="22"/>
        </w:rPr>
        <w:t>"advanced" OR "metastatic" OR "recurrent" OR "second-line" OR "third-line" OR "later-line" OR "subsequent therapy" OR "salvage therapy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TS</w:t>
      </w:r>
      <w:proofErr w:type="gramStart"/>
      <w:r w:rsidRPr="00E85B45">
        <w:rPr>
          <w:rFonts w:ascii="Times New Roman" w:hAnsi="Times New Roman" w:cs="Times New Roman"/>
          <w:sz w:val="22"/>
        </w:rPr>
        <w:t>=(</w:t>
      </w:r>
      <w:proofErr w:type="gramEnd"/>
      <w:r w:rsidRPr="00E85B45">
        <w:rPr>
          <w:rFonts w:ascii="Times New Roman" w:hAnsi="Times New Roman" w:cs="Times New Roman"/>
          <w:sz w:val="22"/>
        </w:rPr>
        <w:t>"randomized controlled trial" OR "</w:t>
      </w:r>
      <w:proofErr w:type="spellStart"/>
      <w:r w:rsidRPr="00E85B45">
        <w:rPr>
          <w:rFonts w:ascii="Times New Roman" w:hAnsi="Times New Roman" w:cs="Times New Roman"/>
          <w:sz w:val="22"/>
        </w:rPr>
        <w:t>randomised</w:t>
      </w:r>
      <w:proofErr w:type="spellEnd"/>
      <w:r w:rsidRPr="00E85B45">
        <w:rPr>
          <w:rFonts w:ascii="Times New Roman" w:hAnsi="Times New Roman" w:cs="Times New Roman"/>
          <w:sz w:val="22"/>
        </w:rPr>
        <w:t xml:space="preserve"> controlled trial" OR "clinical trial")</w:t>
      </w:r>
    </w:p>
    <w:p w14:paraId="2C2923BC" w14:textId="77777777" w:rsidR="00C44D97" w:rsidRPr="00E85B45" w:rsidRDefault="00C44D97" w:rsidP="002E51EC">
      <w:pPr>
        <w:rPr>
          <w:rFonts w:ascii="Times New Roman" w:hAnsi="Times New Roman" w:cs="Times New Roman"/>
          <w:sz w:val="22"/>
        </w:rPr>
      </w:pPr>
    </w:p>
    <w:p w14:paraId="4B3CA7F9" w14:textId="4BFF66EB" w:rsidR="00C44D97" w:rsidRPr="00E85B45" w:rsidRDefault="00C44D97" w:rsidP="00C44D97">
      <w:pPr>
        <w:rPr>
          <w:rFonts w:ascii="Times New Roman" w:hAnsi="Times New Roman" w:cs="Times New Roman"/>
          <w:b/>
          <w:bCs/>
          <w:sz w:val="22"/>
        </w:rPr>
      </w:pPr>
      <w:r w:rsidRPr="00E85B45">
        <w:rPr>
          <w:rFonts w:ascii="Times New Roman" w:hAnsi="Times New Roman" w:cs="Times New Roman"/>
          <w:b/>
          <w:bCs/>
          <w:sz w:val="22"/>
        </w:rPr>
        <w:t>Database: Cochrane Library</w:t>
      </w:r>
    </w:p>
    <w:p w14:paraId="5FC589CF" w14:textId="77777777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Time span: Inception to September 30, 2025</w:t>
      </w:r>
    </w:p>
    <w:p w14:paraId="385135C4" w14:textId="3844AC22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Language restriction: English</w:t>
      </w:r>
    </w:p>
    <w:p w14:paraId="2BE2837F" w14:textId="292E7C1C" w:rsidR="00C44D97" w:rsidRPr="00E85B45" w:rsidRDefault="00C44D97" w:rsidP="00C44D97">
      <w:pPr>
        <w:rPr>
          <w:rFonts w:ascii="Times New Roman" w:hAnsi="Times New Roman" w:cs="Times New Roman"/>
          <w:sz w:val="22"/>
        </w:rPr>
      </w:pPr>
      <w:r w:rsidRPr="00E85B45">
        <w:rPr>
          <w:rFonts w:ascii="Times New Roman" w:hAnsi="Times New Roman" w:cs="Times New Roman"/>
          <w:sz w:val="22"/>
        </w:rPr>
        <w:t>("triple negative breast cancer" OR "TNBC" OR "triple-negative breast carcinoma" OR "triple-negative breast neoplasm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"advanced" OR "metastatic" OR "recurrent" OR "second-line" OR "third-line" OR "later-line" OR "subsequent therapy" OR "salvage therapy")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AND</w:t>
      </w:r>
      <w:r w:rsidRPr="00E85B45">
        <w:rPr>
          <w:rFonts w:ascii="Times New Roman" w:hAnsi="Times New Roman" w:cs="Times New Roman"/>
          <w:sz w:val="22"/>
        </w:rPr>
        <w:t xml:space="preserve"> </w:t>
      </w:r>
      <w:r w:rsidRPr="00E85B45">
        <w:rPr>
          <w:rFonts w:ascii="Times New Roman" w:hAnsi="Times New Roman" w:cs="Times New Roman"/>
          <w:sz w:val="22"/>
        </w:rPr>
        <w:t>("randomized controlled trial" OR "</w:t>
      </w:r>
      <w:proofErr w:type="spellStart"/>
      <w:r w:rsidRPr="00E85B45">
        <w:rPr>
          <w:rFonts w:ascii="Times New Roman" w:hAnsi="Times New Roman" w:cs="Times New Roman"/>
          <w:sz w:val="22"/>
        </w:rPr>
        <w:t>randomised</w:t>
      </w:r>
      <w:proofErr w:type="spellEnd"/>
      <w:r w:rsidRPr="00E85B45">
        <w:rPr>
          <w:rFonts w:ascii="Times New Roman" w:hAnsi="Times New Roman" w:cs="Times New Roman"/>
          <w:sz w:val="22"/>
        </w:rPr>
        <w:t xml:space="preserve"> controlled trial" OR "clinical trial")</w:t>
      </w:r>
    </w:p>
    <w:p w14:paraId="1E49BA28" w14:textId="77777777" w:rsidR="00C44D97" w:rsidRPr="00C44D97" w:rsidRDefault="00C44D97" w:rsidP="002E51EC">
      <w:pPr>
        <w:rPr>
          <w:rFonts w:hint="eastAsia"/>
        </w:rPr>
      </w:pPr>
    </w:p>
    <w:p w14:paraId="74A20AF5" w14:textId="77777777" w:rsidR="00C44D97" w:rsidRDefault="00C44D97" w:rsidP="002E51EC">
      <w:pPr>
        <w:rPr>
          <w:rFonts w:hint="eastAsia"/>
        </w:rPr>
      </w:pPr>
    </w:p>
    <w:sectPr w:rsidR="00C44D97" w:rsidSect="00DB0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1E659" w14:textId="77777777" w:rsidR="003B031A" w:rsidRDefault="003B031A" w:rsidP="002E51EC">
      <w:r>
        <w:separator/>
      </w:r>
    </w:p>
  </w:endnote>
  <w:endnote w:type="continuationSeparator" w:id="0">
    <w:p w14:paraId="1D62D115" w14:textId="77777777" w:rsidR="003B031A" w:rsidRDefault="003B031A" w:rsidP="002E5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3BEC7" w14:textId="77777777" w:rsidR="003B031A" w:rsidRDefault="003B031A" w:rsidP="002E51EC">
      <w:r>
        <w:separator/>
      </w:r>
    </w:p>
  </w:footnote>
  <w:footnote w:type="continuationSeparator" w:id="0">
    <w:p w14:paraId="37B468B3" w14:textId="77777777" w:rsidR="003B031A" w:rsidRDefault="003B031A" w:rsidP="002E5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00C6"/>
    <w:rsid w:val="00162BBD"/>
    <w:rsid w:val="0024540C"/>
    <w:rsid w:val="002E51EC"/>
    <w:rsid w:val="003B031A"/>
    <w:rsid w:val="003F686F"/>
    <w:rsid w:val="00470760"/>
    <w:rsid w:val="006A5BFE"/>
    <w:rsid w:val="009F78E0"/>
    <w:rsid w:val="00A329BC"/>
    <w:rsid w:val="00A600C6"/>
    <w:rsid w:val="00BC51C4"/>
    <w:rsid w:val="00C44D97"/>
    <w:rsid w:val="00C85F0C"/>
    <w:rsid w:val="00D85E6F"/>
    <w:rsid w:val="00DB0843"/>
    <w:rsid w:val="00E8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A0915"/>
  <w15:chartTrackingRefBased/>
  <w15:docId w15:val="{4545D530-D9C0-4A2D-AA78-A551A45E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8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00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0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0C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0C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0C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0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0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0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0C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0C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0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0C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0C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00C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0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0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0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0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0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0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00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00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0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00C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0C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00C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600C6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5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51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5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5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oumin</dc:creator>
  <cp:keywords/>
  <dc:description/>
  <cp:lastModifiedBy>zhoumin xu</cp:lastModifiedBy>
  <cp:revision>31</cp:revision>
  <dcterms:created xsi:type="dcterms:W3CDTF">2025-11-12T12:39:00Z</dcterms:created>
  <dcterms:modified xsi:type="dcterms:W3CDTF">2026-06-10T05:58:00Z</dcterms:modified>
</cp:coreProperties>
</file>